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85" w:type="dxa"/>
        <w:tblLook w:val="04A0" w:firstRow="1" w:lastRow="0" w:firstColumn="1" w:lastColumn="0" w:noHBand="0" w:noVBand="1"/>
      </w:tblPr>
      <w:tblGrid>
        <w:gridCol w:w="4962"/>
        <w:gridCol w:w="141"/>
        <w:gridCol w:w="709"/>
        <w:gridCol w:w="851"/>
        <w:gridCol w:w="1134"/>
        <w:gridCol w:w="122"/>
        <w:gridCol w:w="860"/>
        <w:gridCol w:w="6"/>
      </w:tblGrid>
      <w:tr w:rsidR="006274EB" w:rsidRPr="000A595B" w14:paraId="7D1206B1" w14:textId="77777777" w:rsidTr="00F23666">
        <w:trPr>
          <w:trHeight w:val="288"/>
        </w:trPr>
        <w:tc>
          <w:tcPr>
            <w:tcW w:w="8785" w:type="dxa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5A1EE" w14:textId="21941CE7" w:rsidR="006274EB" w:rsidRPr="00670FC6" w:rsidRDefault="006274EB" w:rsidP="00F23666">
            <w:pPr>
              <w:spacing w:after="0" w:line="240" w:lineRule="auto"/>
              <w:jc w:val="both"/>
              <w:rPr>
                <w:sz w:val="22"/>
                <w:lang w:val="en-CA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Table</w:t>
            </w:r>
            <w:r w:rsidRPr="000A595B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 xml:space="preserve"> S</w:t>
            </w:r>
            <w:r w:rsidR="00EE3660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6</w:t>
            </w:r>
            <w:r w:rsidRPr="000A595B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.</w:t>
            </w:r>
            <w:r w:rsidRPr="000A595B">
              <w:rPr>
                <w:rFonts w:eastAsia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0A595B">
              <w:rPr>
                <w:sz w:val="22"/>
                <w:lang w:val="en-CA"/>
              </w:rPr>
              <w:t xml:space="preserve">Summary of model selection results for predicting </w:t>
            </w:r>
            <w:r>
              <w:rPr>
                <w:sz w:val="22"/>
                <w:lang w:val="en-CA"/>
              </w:rPr>
              <w:t xml:space="preserve">sites of </w:t>
            </w:r>
            <w:r w:rsidRPr="000A595B">
              <w:rPr>
                <w:sz w:val="22"/>
                <w:lang w:val="en-CA"/>
              </w:rPr>
              <w:t>elk kills by bears, cougars</w:t>
            </w:r>
            <w:r>
              <w:rPr>
                <w:sz w:val="22"/>
                <w:lang w:val="en-CA"/>
              </w:rPr>
              <w:t>,</w:t>
            </w:r>
            <w:r w:rsidRPr="000A595B">
              <w:rPr>
                <w:sz w:val="22"/>
                <w:lang w:val="en-CA"/>
              </w:rPr>
              <w:t xml:space="preserve"> and wolves </w:t>
            </w:r>
            <w:r w:rsidR="00F635A7">
              <w:rPr>
                <w:sz w:val="22"/>
                <w:lang w:val="en-CA"/>
              </w:rPr>
              <w:t>(PR</w:t>
            </w:r>
            <w:r w:rsidR="00F635A7">
              <w:rPr>
                <w:sz w:val="22"/>
                <w:vertAlign w:val="subscript"/>
                <w:lang w:val="en-CA"/>
              </w:rPr>
              <w:t>kill</w:t>
            </w:r>
            <w:r w:rsidR="00F635A7">
              <w:rPr>
                <w:sz w:val="22"/>
                <w:lang w:val="en-CA"/>
              </w:rPr>
              <w:t xml:space="preserve">) </w:t>
            </w:r>
            <w:r w:rsidRPr="000A595B">
              <w:rPr>
                <w:sz w:val="22"/>
                <w:lang w:val="en-CA"/>
              </w:rPr>
              <w:t>along the eastern slopes of the Rocky Mountains</w:t>
            </w:r>
            <w:r>
              <w:rPr>
                <w:sz w:val="22"/>
                <w:lang w:val="en-CA"/>
              </w:rPr>
              <w:t xml:space="preserve">, </w:t>
            </w:r>
            <w:r w:rsidRPr="000A595B">
              <w:rPr>
                <w:sz w:val="22"/>
                <w:lang w:val="en-CA"/>
              </w:rPr>
              <w:t>Alberta</w:t>
            </w:r>
            <w:r>
              <w:rPr>
                <w:sz w:val="22"/>
                <w:lang w:val="en-CA"/>
              </w:rPr>
              <w:t xml:space="preserve">, Canada, </w:t>
            </w:r>
            <w:r w:rsidRPr="00F635A7">
              <w:rPr>
                <w:sz w:val="22"/>
                <w:lang w:val="en-CA"/>
              </w:rPr>
              <w:t>20</w:t>
            </w:r>
            <w:r w:rsidR="00F635A7" w:rsidRPr="00F635A7">
              <w:rPr>
                <w:sz w:val="22"/>
                <w:lang w:val="en-CA"/>
              </w:rPr>
              <w:t>02</w:t>
            </w:r>
            <w:r w:rsidRPr="00F635A7">
              <w:rPr>
                <w:sz w:val="22"/>
                <w:lang w:val="en-CA"/>
              </w:rPr>
              <w:t xml:space="preserve"> – 2016. </w:t>
            </w:r>
            <w:r w:rsidRPr="00A07768">
              <w:rPr>
                <w:sz w:val="22"/>
              </w:rPr>
              <w:t>T</w:t>
            </w:r>
            <w:r>
              <w:rPr>
                <w:sz w:val="22"/>
              </w:rPr>
              <w:t>he t</w:t>
            </w:r>
            <w:r w:rsidRPr="00A07768">
              <w:rPr>
                <w:sz w:val="22"/>
              </w:rPr>
              <w:t>op model based on Akaike’s Information Criterion corrected for small sample sizes (</w:t>
            </w:r>
            <w:proofErr w:type="spellStart"/>
            <w:r w:rsidRPr="00A07768">
              <w:rPr>
                <w:sz w:val="22"/>
              </w:rPr>
              <w:t>AIC</w:t>
            </w:r>
            <w:r w:rsidRPr="00A07768">
              <w:rPr>
                <w:sz w:val="22"/>
                <w:vertAlign w:val="subscript"/>
              </w:rPr>
              <w:t>c</w:t>
            </w:r>
            <w:proofErr w:type="spellEnd"/>
            <w:r w:rsidRPr="00A07768">
              <w:rPr>
                <w:sz w:val="22"/>
              </w:rPr>
              <w:t>)</w:t>
            </w:r>
            <w:r>
              <w:rPr>
                <w:sz w:val="22"/>
              </w:rPr>
              <w:t xml:space="preserve"> is</w:t>
            </w:r>
            <w:r w:rsidRPr="00A07768">
              <w:rPr>
                <w:sz w:val="22"/>
              </w:rPr>
              <w:t xml:space="preserve"> shown in bold</w:t>
            </w:r>
            <w:r w:rsidRPr="000A595B">
              <w:rPr>
                <w:sz w:val="22"/>
                <w:lang w:val="en-CA"/>
              </w:rPr>
              <w:t>.</w:t>
            </w:r>
          </w:p>
        </w:tc>
      </w:tr>
      <w:tr w:rsidR="006274EB" w:rsidRPr="000A595B" w14:paraId="37BF527F" w14:textId="77777777" w:rsidTr="00DF5426">
        <w:trPr>
          <w:trHeight w:val="3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AF55" w14:textId="26C07407" w:rsidR="006274EB" w:rsidRPr="005A1B50" w:rsidRDefault="006274EB" w:rsidP="00F23666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vertAlign w:val="superscript"/>
                <w:lang w:val="en-CA" w:eastAsia="en-CA"/>
              </w:rPr>
            </w:pPr>
            <w:r w:rsidRPr="000A595B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 xml:space="preserve">Model </w:t>
            </w:r>
            <w:proofErr w:type="spellStart"/>
            <w:r w:rsidR="00DF5426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v</w:t>
            </w:r>
            <w:r w:rsidRPr="000A595B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ariables</w:t>
            </w:r>
            <w:r>
              <w:rPr>
                <w:rFonts w:eastAsia="Times New Roman"/>
                <w:bCs/>
                <w:color w:val="000000"/>
                <w:sz w:val="22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E339C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B871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lang w:val="en-CA" w:eastAsia="en-CA"/>
              </w:rPr>
            </w:pPr>
            <w:proofErr w:type="spellStart"/>
            <w:r w:rsidRPr="000A595B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BFE9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lang w:val="en-CA" w:eastAsia="en-CA"/>
              </w:rPr>
            </w:pPr>
            <w:proofErr w:type="spellStart"/>
            <w:r w:rsidRPr="000A595B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ΔAICc</w:t>
            </w:r>
            <w:proofErr w:type="spellEnd"/>
          </w:p>
        </w:tc>
        <w:tc>
          <w:tcPr>
            <w:tcW w:w="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D2709" w14:textId="0925DBAA" w:rsidR="006274EB" w:rsidRPr="000A595B" w:rsidRDefault="00DF5426" w:rsidP="00F2366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lang w:val="en-CA" w:eastAsia="en-CA"/>
              </w:rPr>
            </w:pPr>
            <w:r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W</w:t>
            </w:r>
            <w:r w:rsidR="006274EB" w:rsidRPr="000A595B">
              <w:rPr>
                <w:rFonts w:eastAsia="Times New Roman"/>
                <w:bCs/>
                <w:color w:val="000000"/>
                <w:sz w:val="22"/>
                <w:lang w:val="en-CA" w:eastAsia="en-CA"/>
              </w:rPr>
              <w:t>eight</w:t>
            </w:r>
          </w:p>
        </w:tc>
      </w:tr>
      <w:tr w:rsidR="006274EB" w:rsidRPr="000A595B" w14:paraId="48F5A10A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DE4" w14:textId="7C14A6FD" w:rsidR="006274EB" w:rsidRPr="000A595B" w:rsidRDefault="00DF5426" w:rsidP="00F23666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D</w:t>
            </w:r>
            <w:r w:rsidR="006274EB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ecid</w:t>
            </w:r>
            <w:proofErr w:type="spellEnd"/>
            <w:r w:rsidR="006274EB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distedge</w:t>
            </w:r>
            <w:proofErr w:type="spellEnd"/>
            <w:r w:rsidR="006274EB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distwater</w:t>
            </w:r>
            <w:proofErr w:type="spellEnd"/>
            <w:r w:rsidR="006274EB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herbfg</w:t>
            </w:r>
            <w:proofErr w:type="spellEnd"/>
            <w:r w:rsidR="006274EB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 xml:space="preserve"> + open - </w:t>
            </w:r>
            <w:proofErr w:type="spellStart"/>
            <w:r w:rsidR="006274EB"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FFCE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62B8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2075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15E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226E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b/>
                <w:color w:val="000000"/>
                <w:sz w:val="22"/>
                <w:lang w:val="en-CA" w:eastAsia="en-CA"/>
              </w:rPr>
              <w:t>0.82</w:t>
            </w:r>
          </w:p>
        </w:tc>
      </w:tr>
      <w:tr w:rsidR="006274EB" w:rsidRPr="000A595B" w14:paraId="6530E4D6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D6A0" w14:textId="5C56C610" w:rsidR="006274EB" w:rsidRPr="000A595B" w:rsidRDefault="00DF5426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istedge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water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herbfg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open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715F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AA9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07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945F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C539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8</w:t>
            </w:r>
          </w:p>
        </w:tc>
      </w:tr>
      <w:tr w:rsidR="006274EB" w:rsidRPr="000A595B" w14:paraId="3FC56079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CA60" w14:textId="001691CA" w:rsidR="006274EB" w:rsidRPr="000A595B" w:rsidRDefault="00DF5426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cid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water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herbfg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open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762D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A1F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083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EB5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8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CF7A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8</w:t>
            </w:r>
          </w:p>
        </w:tc>
      </w:tr>
      <w:tr w:rsidR="006274EB" w:rsidRPr="000A595B" w14:paraId="2D1A6A77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E40B" w14:textId="1C9A0806" w:rsidR="006274EB" w:rsidRPr="000A595B" w:rsidRDefault="006274EB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- </w:t>
            </w:r>
            <w:proofErr w:type="spellStart"/>
            <w:r w:rsidR="00DF5426"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istwater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herbfg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open -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48D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3C05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086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5CF8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1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3EB4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1</w:t>
            </w:r>
          </w:p>
        </w:tc>
      </w:tr>
      <w:tr w:rsidR="006274EB" w:rsidRPr="000A595B" w14:paraId="71EA8EA4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205C" w14:textId="43170957" w:rsidR="006274EB" w:rsidRPr="000A595B" w:rsidRDefault="00DF5426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cid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edge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water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</w:t>
            </w:r>
            <w:proofErr w:type="gram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+  open</w:t>
            </w:r>
            <w:proofErr w:type="gram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4E0E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2064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112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63BC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37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0C9C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6274EB" w:rsidRPr="000A595B" w14:paraId="07333231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1ED7" w14:textId="193D34DA" w:rsidR="006274EB" w:rsidRPr="000A595B" w:rsidRDefault="00DF5426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cid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 -</w:t>
            </w:r>
            <w:proofErr w:type="gram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water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 open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024A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7EBE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118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8CC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2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5F4E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6274EB" w:rsidRPr="000A595B" w14:paraId="5955F0D9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4935" w14:textId="04B99EA2" w:rsidR="006274EB" w:rsidRPr="000A595B" w:rsidRDefault="00DF5426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cid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edge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water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herbfg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5411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38A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133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13EC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7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26D1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6274EB" w:rsidRPr="000A595B" w14:paraId="7C565A01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544" w14:textId="14B13795" w:rsidR="006274EB" w:rsidRPr="000A595B" w:rsidRDefault="00DF5426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istedge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water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</w:t>
            </w:r>
            <w:proofErr w:type="gram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+  open</w:t>
            </w:r>
            <w:proofErr w:type="gram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22C6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F44D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144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6CE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69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0598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6274EB" w:rsidRPr="000A595B" w14:paraId="7457417F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4A3" w14:textId="4656751D" w:rsidR="006274EB" w:rsidRPr="000A595B" w:rsidRDefault="006274EB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proofErr w:type="gramStart"/>
            <w:r w:rsidR="00DF5426"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istwater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 +</w:t>
            </w:r>
            <w:proofErr w:type="gram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open - </w:t>
            </w:r>
            <w:proofErr w:type="spellStart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66D2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7CAD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148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263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73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FC21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6274EB" w:rsidRPr="000A595B" w14:paraId="274001B4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83A" w14:textId="547F98C6" w:rsidR="006274EB" w:rsidRPr="000A595B" w:rsidRDefault="00DF5426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cid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edge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water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herbfg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ope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C2E8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3651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16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9AF7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85.34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D1E4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6274EB" w:rsidRPr="000A595B" w14:paraId="730835A5" w14:textId="77777777" w:rsidTr="00DF5426">
        <w:trPr>
          <w:gridAfter w:val="1"/>
          <w:wAfter w:w="6" w:type="dxa"/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2331" w14:textId="3E47EEA6" w:rsidR="006274EB" w:rsidRPr="000A595B" w:rsidRDefault="00DF5426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CA" w:eastAsia="en-CA"/>
              </w:rPr>
              <w:t>D</w:t>
            </w:r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ecid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distedge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herbfg</w:t>
            </w:r>
            <w:proofErr w:type="spellEnd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+ open - </w:t>
            </w:r>
            <w:proofErr w:type="spellStart"/>
            <w:r w:rsidR="006274EB"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rug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EF9C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0138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222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C17A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154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09CF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6274EB" w:rsidRPr="000A595B" w14:paraId="38C5E8E4" w14:textId="77777777" w:rsidTr="00F635A7">
        <w:trPr>
          <w:gridAfter w:val="1"/>
          <w:wAfter w:w="6" w:type="dxa"/>
          <w:trHeight w:val="288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EE6EA" w14:textId="56015AB2" w:rsidR="006274EB" w:rsidRPr="000A595B" w:rsidRDefault="006274EB" w:rsidP="00F23666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-CA" w:eastAsia="en-CA"/>
              </w:rPr>
            </w:pPr>
            <w:proofErr w:type="spellStart"/>
            <w:r w:rsidRPr="005A1B50">
              <w:rPr>
                <w:rFonts w:eastAsia="Times New Roman"/>
                <w:color w:val="000000"/>
                <w:sz w:val="22"/>
                <w:vertAlign w:val="superscript"/>
                <w:lang w:val="en-CA" w:eastAsia="en-CA"/>
              </w:rPr>
              <w:t>a</w:t>
            </w:r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>Variables</w:t>
            </w:r>
            <w:proofErr w:type="spellEnd"/>
            <w:r w:rsidRPr="000A595B">
              <w:rPr>
                <w:rFonts w:eastAsia="Times New Roman"/>
                <w:color w:val="000000"/>
                <w:sz w:val="22"/>
                <w:lang w:val="en-CA" w:eastAsia="en-CA"/>
              </w:rPr>
              <w:t xml:space="preserve"> defined in </w:t>
            </w:r>
            <w:r w:rsidR="00F635A7">
              <w:rPr>
                <w:rFonts w:eastAsia="Times New Roman"/>
                <w:color w:val="000000"/>
                <w:sz w:val="22"/>
                <w:lang w:val="en-CA" w:eastAsia="en-CA"/>
              </w:rPr>
              <w:t>Table 1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D6F1A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C3F51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5DE77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4657A" w14:textId="77777777" w:rsidR="006274EB" w:rsidRPr="000A595B" w:rsidRDefault="006274EB" w:rsidP="00F236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CA" w:eastAsia="en-CA"/>
              </w:rPr>
            </w:pPr>
          </w:p>
        </w:tc>
      </w:tr>
    </w:tbl>
    <w:p w14:paraId="2E1AE815" w14:textId="77777777" w:rsidR="007A38EC" w:rsidRDefault="007A38EC"/>
    <w:sectPr w:rsidR="007A38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4EB"/>
    <w:rsid w:val="006274EB"/>
    <w:rsid w:val="00780D18"/>
    <w:rsid w:val="007A38EC"/>
    <w:rsid w:val="007D01F6"/>
    <w:rsid w:val="00D55E73"/>
    <w:rsid w:val="00DF5426"/>
    <w:rsid w:val="00E71A05"/>
    <w:rsid w:val="00EE3660"/>
    <w:rsid w:val="00F6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5B644"/>
  <w15:chartTrackingRefBased/>
  <w15:docId w15:val="{A4086017-1D4B-438E-B9CE-753A2CF1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4EB"/>
    <w:pPr>
      <w:spacing w:after="200"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0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0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F6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F6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ulay, Kara FLNR:EX</dc:creator>
  <cp:keywords/>
  <dc:description/>
  <cp:lastModifiedBy>Evelyn Merrill</cp:lastModifiedBy>
  <cp:revision>6</cp:revision>
  <dcterms:created xsi:type="dcterms:W3CDTF">2021-09-01T17:07:00Z</dcterms:created>
  <dcterms:modified xsi:type="dcterms:W3CDTF">2021-09-13T01:24:00Z</dcterms:modified>
</cp:coreProperties>
</file>